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A2CE4" w14:textId="02093B88" w:rsidR="00E74516" w:rsidRDefault="00E74516">
      <w:pPr>
        <w:rPr>
          <w:rFonts w:ascii="Palatino Linotype" w:hAnsi="Palatino Linotype" w:cs="Arial"/>
          <w:sz w:val="24"/>
          <w:szCs w:val="24"/>
        </w:rPr>
      </w:pPr>
    </w:p>
    <w:p w14:paraId="1C9A9A0B" w14:textId="373D8A67" w:rsidR="008D7188" w:rsidRDefault="00947710" w:rsidP="008D7188">
      <w:pPr>
        <w:spacing w:after="0" w:line="276" w:lineRule="auto"/>
        <w:jc w:val="both"/>
        <w:rPr>
          <w:rFonts w:ascii="Palatino Linotype" w:hAnsi="Palatino Linotype" w:cs="Arial"/>
          <w:sz w:val="21"/>
          <w:szCs w:val="21"/>
        </w:rPr>
      </w:pPr>
      <w:r>
        <w:rPr>
          <w:rFonts w:ascii="Palatino Linotype" w:hAnsi="Palatino Linotype" w:cs="Arial"/>
          <w:noProof/>
          <w:sz w:val="21"/>
          <w:szCs w:val="21"/>
          <w:lang w:eastAsia="zh-CN"/>
        </w:rPr>
        <w:drawing>
          <wp:anchor distT="0" distB="0" distL="114300" distR="114300" simplePos="0" relativeHeight="251655168" behindDoc="1" locked="0" layoutInCell="1" allowOverlap="1" wp14:anchorId="11ECB45C" wp14:editId="13E57CA8">
            <wp:simplePos x="0" y="0"/>
            <wp:positionH relativeFrom="column">
              <wp:posOffset>891540</wp:posOffset>
            </wp:positionH>
            <wp:positionV relativeFrom="paragraph">
              <wp:posOffset>5080</wp:posOffset>
            </wp:positionV>
            <wp:extent cx="3792855" cy="3094990"/>
            <wp:effectExtent l="0" t="0" r="0" b="0"/>
            <wp:wrapTight wrapText="bothSides">
              <wp:wrapPolygon edited="0">
                <wp:start x="0" y="0"/>
                <wp:lineTo x="0" y="21405"/>
                <wp:lineTo x="21481" y="21405"/>
                <wp:lineTo x="21481" y="0"/>
                <wp:lineTo x="0" y="0"/>
              </wp:wrapPolygon>
            </wp:wrapTight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2855" cy="30949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14647F" w14:textId="2FC2FCEA" w:rsidR="008D7188" w:rsidRPr="00F277CD" w:rsidRDefault="008D7188" w:rsidP="008D7188">
      <w:pPr>
        <w:spacing w:after="0" w:line="276" w:lineRule="auto"/>
        <w:jc w:val="both"/>
        <w:rPr>
          <w:rFonts w:ascii="Palatino Linotype" w:hAnsi="Palatino Linotype" w:cs="Arial"/>
          <w:sz w:val="21"/>
          <w:szCs w:val="21"/>
        </w:rPr>
      </w:pPr>
    </w:p>
    <w:p w14:paraId="13604770" w14:textId="2784E217" w:rsidR="008D7188" w:rsidRPr="00F277CD" w:rsidRDefault="008D7188" w:rsidP="008D7188">
      <w:pPr>
        <w:spacing w:after="0" w:line="276" w:lineRule="auto"/>
        <w:jc w:val="both"/>
        <w:rPr>
          <w:rFonts w:ascii="Palatino Linotype" w:hAnsi="Palatino Linotype" w:cs="Arial"/>
          <w:sz w:val="21"/>
          <w:szCs w:val="21"/>
        </w:rPr>
      </w:pPr>
    </w:p>
    <w:p w14:paraId="6FA14B5B" w14:textId="38EA2AD5" w:rsidR="008D7188" w:rsidRPr="00F277CD" w:rsidRDefault="008D7188" w:rsidP="008D7188">
      <w:pPr>
        <w:spacing w:after="0" w:line="276" w:lineRule="auto"/>
        <w:jc w:val="both"/>
        <w:rPr>
          <w:rFonts w:ascii="Palatino Linotype" w:hAnsi="Palatino Linotype" w:cs="Arial"/>
          <w:sz w:val="21"/>
          <w:szCs w:val="21"/>
        </w:rPr>
      </w:pPr>
    </w:p>
    <w:p w14:paraId="19D4E0B1" w14:textId="553E26E8" w:rsidR="008D7188" w:rsidRPr="00F277CD" w:rsidRDefault="008D7188" w:rsidP="008D7188">
      <w:pPr>
        <w:spacing w:after="0" w:line="276" w:lineRule="auto"/>
        <w:jc w:val="both"/>
        <w:rPr>
          <w:rFonts w:ascii="Palatino Linotype" w:hAnsi="Palatino Linotype" w:cs="Arial"/>
          <w:sz w:val="21"/>
          <w:szCs w:val="21"/>
        </w:rPr>
      </w:pPr>
    </w:p>
    <w:p w14:paraId="16BC98E1" w14:textId="77777777" w:rsidR="008D7188" w:rsidRPr="00F277CD" w:rsidRDefault="008D7188" w:rsidP="008D7188">
      <w:pPr>
        <w:spacing w:after="0" w:line="276" w:lineRule="auto"/>
        <w:jc w:val="both"/>
        <w:rPr>
          <w:rFonts w:ascii="Palatino Linotype" w:hAnsi="Palatino Linotype" w:cs="Arial"/>
          <w:sz w:val="21"/>
          <w:szCs w:val="21"/>
        </w:rPr>
      </w:pPr>
    </w:p>
    <w:p w14:paraId="5C41BA84" w14:textId="77777777" w:rsidR="008D7188" w:rsidRPr="00F277CD" w:rsidRDefault="008D7188" w:rsidP="008D7188">
      <w:pPr>
        <w:spacing w:after="0" w:line="276" w:lineRule="auto"/>
        <w:jc w:val="both"/>
        <w:rPr>
          <w:rFonts w:ascii="Palatino Linotype" w:hAnsi="Palatino Linotype" w:cs="Arial"/>
          <w:sz w:val="21"/>
          <w:szCs w:val="21"/>
        </w:rPr>
      </w:pPr>
    </w:p>
    <w:p w14:paraId="609D3E6E" w14:textId="77777777" w:rsidR="008D7188" w:rsidRPr="00F277CD" w:rsidRDefault="008D7188" w:rsidP="008D7188">
      <w:pPr>
        <w:spacing w:after="0" w:line="276" w:lineRule="auto"/>
        <w:jc w:val="both"/>
        <w:rPr>
          <w:rFonts w:ascii="Palatino Linotype" w:hAnsi="Palatino Linotype" w:cs="Arial"/>
          <w:sz w:val="21"/>
          <w:szCs w:val="21"/>
        </w:rPr>
      </w:pPr>
    </w:p>
    <w:p w14:paraId="0B70F20F" w14:textId="77777777" w:rsidR="008D7188" w:rsidRPr="00F277CD" w:rsidRDefault="008D7188" w:rsidP="008D7188">
      <w:pPr>
        <w:spacing w:after="0" w:line="276" w:lineRule="auto"/>
        <w:jc w:val="both"/>
        <w:rPr>
          <w:rFonts w:ascii="Palatino Linotype" w:hAnsi="Palatino Linotype" w:cs="Arial"/>
          <w:sz w:val="21"/>
          <w:szCs w:val="21"/>
        </w:rPr>
      </w:pPr>
    </w:p>
    <w:p w14:paraId="0702D2BD" w14:textId="77777777" w:rsidR="008D7188" w:rsidRPr="00F277CD" w:rsidRDefault="008D7188" w:rsidP="008D7188">
      <w:pPr>
        <w:spacing w:after="0" w:line="276" w:lineRule="auto"/>
        <w:jc w:val="both"/>
        <w:rPr>
          <w:rFonts w:ascii="Palatino Linotype" w:hAnsi="Palatino Linotype" w:cs="Arial"/>
          <w:sz w:val="21"/>
          <w:szCs w:val="21"/>
        </w:rPr>
      </w:pPr>
    </w:p>
    <w:p w14:paraId="5502FD23" w14:textId="77777777" w:rsidR="008D7188" w:rsidRDefault="008D7188" w:rsidP="008D7188">
      <w:pPr>
        <w:spacing w:after="0" w:line="276" w:lineRule="auto"/>
        <w:jc w:val="both"/>
        <w:rPr>
          <w:rFonts w:ascii="Palatino Linotype" w:hAnsi="Palatino Linotype" w:cs="Arial"/>
          <w:sz w:val="21"/>
          <w:szCs w:val="21"/>
        </w:rPr>
      </w:pPr>
    </w:p>
    <w:p w14:paraId="183932EC" w14:textId="77777777" w:rsidR="008D7188" w:rsidRDefault="008D7188" w:rsidP="008D7188">
      <w:pPr>
        <w:spacing w:after="0" w:line="276" w:lineRule="auto"/>
        <w:jc w:val="both"/>
        <w:rPr>
          <w:rFonts w:ascii="Palatino Linotype" w:hAnsi="Palatino Linotype" w:cs="Arial"/>
          <w:sz w:val="21"/>
          <w:szCs w:val="21"/>
        </w:rPr>
      </w:pPr>
    </w:p>
    <w:p w14:paraId="65633391" w14:textId="77777777" w:rsidR="008D7188" w:rsidRPr="00F277CD" w:rsidRDefault="008D7188" w:rsidP="008D7188">
      <w:pPr>
        <w:spacing w:after="0" w:line="276" w:lineRule="auto"/>
        <w:jc w:val="both"/>
        <w:rPr>
          <w:rFonts w:ascii="Palatino Linotype" w:hAnsi="Palatino Linotype" w:cs="Arial"/>
          <w:sz w:val="21"/>
          <w:szCs w:val="21"/>
        </w:rPr>
      </w:pPr>
    </w:p>
    <w:p w14:paraId="6EB61662" w14:textId="77777777" w:rsidR="008D7188" w:rsidRPr="00F277CD" w:rsidRDefault="008D7188" w:rsidP="008D7188">
      <w:pPr>
        <w:spacing w:after="0" w:line="276" w:lineRule="auto"/>
        <w:jc w:val="both"/>
        <w:rPr>
          <w:rFonts w:ascii="Palatino Linotype" w:hAnsi="Palatino Linotype" w:cs="Arial"/>
          <w:sz w:val="21"/>
          <w:szCs w:val="21"/>
        </w:rPr>
      </w:pPr>
    </w:p>
    <w:p w14:paraId="5A85924E" w14:textId="77777777" w:rsidR="008D7188" w:rsidRPr="00F277CD" w:rsidRDefault="008D7188" w:rsidP="008D7188">
      <w:pPr>
        <w:spacing w:after="0" w:line="276" w:lineRule="auto"/>
        <w:jc w:val="both"/>
        <w:rPr>
          <w:rFonts w:ascii="Palatino Linotype" w:hAnsi="Palatino Linotype" w:cs="Arial"/>
          <w:sz w:val="21"/>
          <w:szCs w:val="21"/>
        </w:rPr>
      </w:pPr>
    </w:p>
    <w:p w14:paraId="514A98F8" w14:textId="77777777" w:rsidR="008D7188" w:rsidRPr="00F277CD" w:rsidRDefault="008D7188" w:rsidP="008D7188">
      <w:pPr>
        <w:spacing w:after="0" w:line="276" w:lineRule="auto"/>
        <w:jc w:val="both"/>
        <w:rPr>
          <w:rFonts w:ascii="Palatino Linotype" w:hAnsi="Palatino Linotype" w:cs="Arial"/>
          <w:sz w:val="21"/>
          <w:szCs w:val="21"/>
        </w:rPr>
      </w:pPr>
    </w:p>
    <w:p w14:paraId="35DB4BBE" w14:textId="26F11C8A" w:rsidR="008D7188" w:rsidRPr="00F277CD" w:rsidRDefault="008D7188" w:rsidP="008D7188">
      <w:pPr>
        <w:spacing w:after="0" w:line="276" w:lineRule="auto"/>
        <w:jc w:val="center"/>
        <w:rPr>
          <w:rFonts w:ascii="Palatino Linotype" w:hAnsi="Palatino Linotype"/>
          <w:iCs/>
          <w:sz w:val="21"/>
          <w:szCs w:val="21"/>
          <w:lang w:eastAsia="zh-CN"/>
        </w:rPr>
      </w:pPr>
      <w:r w:rsidRPr="005C1AFF">
        <w:rPr>
          <w:rFonts w:ascii="Palatino Linotype" w:hAnsi="Palatino Linotype"/>
          <w:bCs/>
          <w:iCs/>
          <w:sz w:val="21"/>
          <w:szCs w:val="21"/>
        </w:rPr>
        <w:t>Figure S1.</w:t>
      </w:r>
      <w:r w:rsidRPr="005C1AFF">
        <w:rPr>
          <w:rFonts w:ascii="Palatino Linotype" w:hAnsi="Palatino Linotype"/>
          <w:iCs/>
          <w:sz w:val="21"/>
          <w:szCs w:val="21"/>
        </w:rPr>
        <w:t xml:space="preserve"> </w:t>
      </w:r>
      <w:r w:rsidRPr="00F277CD">
        <w:rPr>
          <w:rFonts w:ascii="Palatino Linotype" w:hAnsi="Palatino Linotype"/>
          <w:iCs/>
          <w:sz w:val="21"/>
          <w:szCs w:val="21"/>
        </w:rPr>
        <w:t xml:space="preserve">Correlation of gene expression profiles between </w:t>
      </w:r>
      <w:r>
        <w:rPr>
          <w:rFonts w:ascii="Palatino Linotype" w:hAnsi="Palatino Linotype"/>
          <w:iCs/>
          <w:sz w:val="21"/>
          <w:szCs w:val="21"/>
        </w:rPr>
        <w:t>different libraries.</w:t>
      </w:r>
      <w:r w:rsidR="005D6887">
        <w:rPr>
          <w:rFonts w:ascii="Palatino Linotype" w:hAnsi="Palatino Linotype" w:hint="eastAsia"/>
          <w:iCs/>
          <w:sz w:val="21"/>
          <w:szCs w:val="21"/>
          <w:lang w:eastAsia="zh-CN"/>
        </w:rPr>
        <w:t xml:space="preserve"> </w:t>
      </w:r>
    </w:p>
    <w:p w14:paraId="38F59636" w14:textId="77777777" w:rsidR="008D7188" w:rsidRDefault="008D7188" w:rsidP="008D7188"/>
    <w:p w14:paraId="019A7707" w14:textId="1F18CB1F" w:rsidR="008D7188" w:rsidRDefault="008D7188">
      <w:pPr>
        <w:rPr>
          <w:rFonts w:ascii="Palatino Linotype" w:hAnsi="Palatino Linotype" w:cs="Arial"/>
          <w:sz w:val="24"/>
          <w:szCs w:val="24"/>
        </w:rPr>
      </w:pPr>
      <w:r>
        <w:rPr>
          <w:rFonts w:ascii="Palatino Linotype" w:hAnsi="Palatino Linotype" w:cs="Arial"/>
          <w:sz w:val="24"/>
          <w:szCs w:val="24"/>
        </w:rPr>
        <w:br w:type="page"/>
      </w:r>
    </w:p>
    <w:p w14:paraId="5C5ED1A5" w14:textId="20DE141E" w:rsidR="0044690B" w:rsidRDefault="008D7304" w:rsidP="0044690B">
      <w:r>
        <w:rPr>
          <w:noProof/>
          <w:lang w:eastAsia="zh-CN"/>
        </w:rPr>
        <w:lastRenderedPageBreak/>
        <w:drawing>
          <wp:anchor distT="0" distB="0" distL="114300" distR="114300" simplePos="0" relativeHeight="251658752" behindDoc="1" locked="0" layoutInCell="1" allowOverlap="1" wp14:anchorId="200E2F29" wp14:editId="0A67D6C3">
            <wp:simplePos x="0" y="0"/>
            <wp:positionH relativeFrom="column">
              <wp:posOffset>1131570</wp:posOffset>
            </wp:positionH>
            <wp:positionV relativeFrom="paragraph">
              <wp:posOffset>50165</wp:posOffset>
            </wp:positionV>
            <wp:extent cx="3147060" cy="7454900"/>
            <wp:effectExtent l="0" t="0" r="0" b="0"/>
            <wp:wrapTight wrapText="bothSides">
              <wp:wrapPolygon edited="0">
                <wp:start x="0" y="0"/>
                <wp:lineTo x="0" y="21526"/>
                <wp:lineTo x="21443" y="21526"/>
                <wp:lineTo x="21443" y="0"/>
                <wp:lineTo x="0" y="0"/>
              </wp:wrapPolygon>
            </wp:wrapTight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7060" cy="7454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9D80EE" w14:textId="6FC2D7CF" w:rsidR="0044690B" w:rsidRDefault="0044690B" w:rsidP="0044690B">
      <w:pPr>
        <w:rPr>
          <w:lang w:eastAsia="zh-CN"/>
        </w:rPr>
      </w:pPr>
    </w:p>
    <w:p w14:paraId="13CEB3E1" w14:textId="219D579D" w:rsidR="0044690B" w:rsidRDefault="0044690B" w:rsidP="0044690B">
      <w:pPr>
        <w:rPr>
          <w:lang w:eastAsia="zh-CN"/>
        </w:rPr>
      </w:pPr>
    </w:p>
    <w:p w14:paraId="7BD76D7D" w14:textId="77777777" w:rsidR="0044690B" w:rsidRDefault="0044690B" w:rsidP="0044690B">
      <w:pPr>
        <w:rPr>
          <w:lang w:eastAsia="zh-CN"/>
        </w:rPr>
      </w:pPr>
    </w:p>
    <w:p w14:paraId="129061CE" w14:textId="77777777" w:rsidR="0044690B" w:rsidRDefault="0044690B" w:rsidP="0044690B">
      <w:pPr>
        <w:rPr>
          <w:lang w:eastAsia="zh-CN"/>
        </w:rPr>
      </w:pPr>
    </w:p>
    <w:p w14:paraId="4804C605" w14:textId="77777777" w:rsidR="0044690B" w:rsidRDefault="0044690B" w:rsidP="0044690B">
      <w:pPr>
        <w:rPr>
          <w:lang w:eastAsia="zh-CN"/>
        </w:rPr>
      </w:pPr>
    </w:p>
    <w:p w14:paraId="7A2D91C4" w14:textId="77777777" w:rsidR="0044690B" w:rsidRDefault="0044690B" w:rsidP="0044690B">
      <w:pPr>
        <w:rPr>
          <w:lang w:eastAsia="zh-CN"/>
        </w:rPr>
      </w:pPr>
    </w:p>
    <w:p w14:paraId="413E183F" w14:textId="77777777" w:rsidR="0044690B" w:rsidRDefault="0044690B" w:rsidP="0044690B">
      <w:pPr>
        <w:rPr>
          <w:lang w:eastAsia="zh-CN"/>
        </w:rPr>
      </w:pPr>
    </w:p>
    <w:p w14:paraId="0634EF19" w14:textId="42DFF665" w:rsidR="0044690B" w:rsidRDefault="0044690B" w:rsidP="0044690B">
      <w:pPr>
        <w:rPr>
          <w:lang w:eastAsia="zh-CN"/>
        </w:rPr>
      </w:pPr>
    </w:p>
    <w:p w14:paraId="37C54D20" w14:textId="77777777" w:rsidR="0044690B" w:rsidRDefault="0044690B" w:rsidP="0044690B">
      <w:pPr>
        <w:rPr>
          <w:lang w:eastAsia="zh-CN"/>
        </w:rPr>
      </w:pPr>
    </w:p>
    <w:p w14:paraId="272CA390" w14:textId="77777777" w:rsidR="0044690B" w:rsidRDefault="0044690B" w:rsidP="0044690B">
      <w:pPr>
        <w:rPr>
          <w:lang w:eastAsia="zh-CN"/>
        </w:rPr>
      </w:pPr>
    </w:p>
    <w:p w14:paraId="768B841B" w14:textId="77777777" w:rsidR="0044690B" w:rsidRDefault="0044690B" w:rsidP="0044690B">
      <w:pPr>
        <w:rPr>
          <w:lang w:eastAsia="zh-CN"/>
        </w:rPr>
      </w:pPr>
    </w:p>
    <w:p w14:paraId="6157F3DF" w14:textId="77777777" w:rsidR="0044690B" w:rsidRDefault="0044690B" w:rsidP="0044690B">
      <w:pPr>
        <w:rPr>
          <w:lang w:eastAsia="zh-CN"/>
        </w:rPr>
      </w:pPr>
    </w:p>
    <w:p w14:paraId="063399CB" w14:textId="3A618E79" w:rsidR="0044690B" w:rsidRDefault="0044690B" w:rsidP="0044690B">
      <w:pPr>
        <w:rPr>
          <w:lang w:eastAsia="zh-CN"/>
        </w:rPr>
      </w:pPr>
    </w:p>
    <w:p w14:paraId="049FA3D1" w14:textId="77777777" w:rsidR="0044690B" w:rsidRDefault="0044690B" w:rsidP="0044690B">
      <w:pPr>
        <w:rPr>
          <w:lang w:eastAsia="zh-CN"/>
        </w:rPr>
      </w:pPr>
    </w:p>
    <w:p w14:paraId="7B5C3CB3" w14:textId="77777777" w:rsidR="0044690B" w:rsidRDefault="0044690B" w:rsidP="0044690B">
      <w:pPr>
        <w:rPr>
          <w:lang w:eastAsia="zh-CN"/>
        </w:rPr>
      </w:pPr>
    </w:p>
    <w:p w14:paraId="1C918C93" w14:textId="77777777" w:rsidR="0044690B" w:rsidRDefault="0044690B" w:rsidP="0044690B">
      <w:pPr>
        <w:rPr>
          <w:lang w:eastAsia="zh-CN"/>
        </w:rPr>
      </w:pPr>
    </w:p>
    <w:p w14:paraId="16CAAC4F" w14:textId="77777777" w:rsidR="0044690B" w:rsidRDefault="0044690B" w:rsidP="0044690B">
      <w:pPr>
        <w:rPr>
          <w:lang w:eastAsia="zh-CN"/>
        </w:rPr>
      </w:pPr>
    </w:p>
    <w:p w14:paraId="7841226B" w14:textId="77777777" w:rsidR="0044690B" w:rsidRDefault="0044690B" w:rsidP="0044690B">
      <w:pPr>
        <w:rPr>
          <w:lang w:eastAsia="zh-CN"/>
        </w:rPr>
      </w:pPr>
    </w:p>
    <w:p w14:paraId="75D26D43" w14:textId="7DF48204" w:rsidR="0044690B" w:rsidRDefault="0044690B" w:rsidP="0044690B">
      <w:pPr>
        <w:rPr>
          <w:lang w:eastAsia="zh-CN"/>
        </w:rPr>
      </w:pPr>
    </w:p>
    <w:p w14:paraId="282CBDC7" w14:textId="231B8C91" w:rsidR="008D7304" w:rsidRDefault="008D7304" w:rsidP="0044690B">
      <w:pPr>
        <w:rPr>
          <w:lang w:eastAsia="zh-CN"/>
        </w:rPr>
      </w:pPr>
    </w:p>
    <w:p w14:paraId="72EC5B4F" w14:textId="7077CE39" w:rsidR="008D7304" w:rsidRDefault="008D7304" w:rsidP="0044690B">
      <w:pPr>
        <w:rPr>
          <w:lang w:eastAsia="zh-CN"/>
        </w:rPr>
      </w:pPr>
    </w:p>
    <w:p w14:paraId="3F2F4988" w14:textId="1424C4BE" w:rsidR="008D7304" w:rsidRDefault="008D7304" w:rsidP="0044690B">
      <w:pPr>
        <w:rPr>
          <w:lang w:eastAsia="zh-CN"/>
        </w:rPr>
      </w:pPr>
    </w:p>
    <w:p w14:paraId="619C7ACC" w14:textId="4B1FD2C7" w:rsidR="008D7304" w:rsidRDefault="008D7304" w:rsidP="0044690B">
      <w:pPr>
        <w:rPr>
          <w:lang w:eastAsia="zh-CN"/>
        </w:rPr>
      </w:pPr>
    </w:p>
    <w:p w14:paraId="1EE60100" w14:textId="78C11545" w:rsidR="008D7304" w:rsidRDefault="008D7304" w:rsidP="0044690B">
      <w:pPr>
        <w:rPr>
          <w:lang w:eastAsia="zh-CN"/>
        </w:rPr>
      </w:pPr>
    </w:p>
    <w:p w14:paraId="2259E1B8" w14:textId="6D3507D0" w:rsidR="008D7304" w:rsidRDefault="008D7304" w:rsidP="0044690B">
      <w:pPr>
        <w:rPr>
          <w:lang w:eastAsia="zh-CN"/>
        </w:rPr>
      </w:pPr>
    </w:p>
    <w:p w14:paraId="2679AAB4" w14:textId="249683D9" w:rsidR="008D7304" w:rsidRDefault="008D7304" w:rsidP="0044690B">
      <w:pPr>
        <w:rPr>
          <w:lang w:eastAsia="zh-CN"/>
        </w:rPr>
      </w:pPr>
    </w:p>
    <w:p w14:paraId="34715909" w14:textId="45D30CCF" w:rsidR="00967CFB" w:rsidRDefault="0044690B" w:rsidP="0090702A">
      <w:pPr>
        <w:jc w:val="both"/>
        <w:rPr>
          <w:rFonts w:ascii="Palatino Linotype" w:hAnsi="Palatino Linotype" w:cs="Arial"/>
          <w:sz w:val="24"/>
          <w:szCs w:val="24"/>
          <w:lang w:eastAsia="zh-CN"/>
        </w:rPr>
      </w:pPr>
      <w:r w:rsidRPr="002A2B6A">
        <w:rPr>
          <w:rFonts w:ascii="Palatino Linotype" w:eastAsia="宋体" w:hAnsi="Palatino Linotype" w:cs="Times New Roman"/>
          <w:iCs/>
          <w:sz w:val="21"/>
          <w:lang w:eastAsia="zh-CN"/>
        </w:rPr>
        <w:t xml:space="preserve">Figure S2. Validation of DEGs </w:t>
      </w:r>
      <w:r w:rsidR="001F08CE" w:rsidRPr="002A2B6A">
        <w:rPr>
          <w:rFonts w:ascii="Palatino Linotype" w:eastAsia="宋体" w:hAnsi="Palatino Linotype" w:cs="Times New Roman" w:hint="eastAsia"/>
          <w:iCs/>
          <w:sz w:val="21"/>
          <w:lang w:eastAsia="zh-CN"/>
        </w:rPr>
        <w:t xml:space="preserve">using </w:t>
      </w:r>
      <w:r w:rsidRPr="002A2B6A">
        <w:rPr>
          <w:rFonts w:ascii="Palatino Linotype" w:eastAsia="宋体" w:hAnsi="Palatino Linotype" w:cs="Times New Roman"/>
          <w:iCs/>
          <w:sz w:val="21"/>
          <w:lang w:eastAsia="zh-CN"/>
        </w:rPr>
        <w:t>quantitative real</w:t>
      </w:r>
      <w:r w:rsidR="001F08CE" w:rsidRPr="002A2B6A">
        <w:rPr>
          <w:rFonts w:ascii="Palatino Linotype" w:eastAsia="宋体" w:hAnsi="Palatino Linotype" w:cs="Times New Roman" w:hint="eastAsia"/>
          <w:iCs/>
          <w:sz w:val="21"/>
          <w:lang w:eastAsia="zh-CN"/>
        </w:rPr>
        <w:t>-</w:t>
      </w:r>
      <w:r w:rsidRPr="002A2B6A">
        <w:rPr>
          <w:rFonts w:ascii="Palatino Linotype" w:eastAsia="宋体" w:hAnsi="Palatino Linotype" w:cs="Times New Roman"/>
          <w:iCs/>
          <w:sz w:val="21"/>
          <w:lang w:eastAsia="zh-CN"/>
        </w:rPr>
        <w:t xml:space="preserve">time </w:t>
      </w:r>
      <w:r w:rsidR="001F08CE" w:rsidRPr="002A2B6A">
        <w:rPr>
          <w:rFonts w:ascii="Palatino Linotype" w:eastAsia="宋体" w:hAnsi="Palatino Linotype" w:cs="Times New Roman" w:hint="eastAsia"/>
          <w:iCs/>
          <w:sz w:val="21"/>
          <w:lang w:eastAsia="zh-CN"/>
        </w:rPr>
        <w:t>PCR</w:t>
      </w:r>
      <w:r w:rsidRPr="002A2B6A">
        <w:rPr>
          <w:rFonts w:ascii="Palatino Linotype" w:eastAsia="宋体" w:hAnsi="Palatino Linotype" w:cs="Times New Roman"/>
          <w:iCs/>
          <w:sz w:val="21"/>
          <w:lang w:eastAsia="zh-CN"/>
        </w:rPr>
        <w:t xml:space="preserve"> (</w:t>
      </w:r>
      <w:proofErr w:type="spellStart"/>
      <w:r w:rsidRPr="002A2B6A">
        <w:rPr>
          <w:rFonts w:ascii="Palatino Linotype" w:eastAsia="宋体" w:hAnsi="Palatino Linotype" w:cs="Times New Roman"/>
          <w:iCs/>
          <w:sz w:val="21"/>
          <w:lang w:eastAsia="zh-CN"/>
        </w:rPr>
        <w:t>qRT</w:t>
      </w:r>
      <w:proofErr w:type="spellEnd"/>
      <w:r w:rsidRPr="002A2B6A">
        <w:rPr>
          <w:rFonts w:ascii="Palatino Linotype" w:eastAsia="宋体" w:hAnsi="Palatino Linotype" w:cs="Times New Roman"/>
          <w:iCs/>
          <w:sz w:val="21"/>
          <w:lang w:eastAsia="zh-CN"/>
        </w:rPr>
        <w:t>-PCR). The relative expression levels of selected nine genes in two developmental stages of four cultivars and</w:t>
      </w:r>
      <w:r w:rsidR="001F08CE" w:rsidRPr="002A2B6A">
        <w:rPr>
          <w:rFonts w:ascii="Palatino Linotype" w:eastAsia="宋体" w:hAnsi="Palatino Linotype" w:cs="Times New Roman" w:hint="eastAsia"/>
          <w:iCs/>
          <w:sz w:val="21"/>
          <w:lang w:eastAsia="zh-CN"/>
        </w:rPr>
        <w:t xml:space="preserve"> </w:t>
      </w:r>
      <w:r w:rsidR="00BD3136" w:rsidRPr="002A2B6A">
        <w:rPr>
          <w:rFonts w:ascii="Palatino Linotype" w:eastAsia="宋体" w:hAnsi="Palatino Linotype" w:cs="Times New Roman" w:hint="eastAsia"/>
          <w:iCs/>
          <w:sz w:val="21"/>
          <w:lang w:eastAsia="zh-CN"/>
        </w:rPr>
        <w:t xml:space="preserve">the </w:t>
      </w:r>
      <w:r w:rsidR="001F08CE" w:rsidRPr="002A2B6A">
        <w:rPr>
          <w:rFonts w:ascii="Palatino Linotype" w:eastAsia="宋体" w:hAnsi="Palatino Linotype" w:cs="Times New Roman" w:hint="eastAsia"/>
          <w:iCs/>
          <w:sz w:val="21"/>
          <w:lang w:eastAsia="zh-CN"/>
        </w:rPr>
        <w:t>wild rel</w:t>
      </w:r>
      <w:r w:rsidR="00BD3136" w:rsidRPr="002A2B6A">
        <w:rPr>
          <w:rFonts w:ascii="Palatino Linotype" w:eastAsia="宋体" w:hAnsi="Palatino Linotype" w:cs="Times New Roman" w:hint="eastAsia"/>
          <w:iCs/>
          <w:sz w:val="21"/>
          <w:lang w:eastAsia="zh-CN"/>
        </w:rPr>
        <w:t>ative</w:t>
      </w:r>
      <w:r w:rsidRPr="002A2B6A">
        <w:rPr>
          <w:rFonts w:ascii="Palatino Linotype" w:eastAsia="宋体" w:hAnsi="Palatino Linotype" w:cs="Times New Roman"/>
          <w:iCs/>
          <w:sz w:val="21"/>
          <w:lang w:eastAsia="zh-CN"/>
        </w:rPr>
        <w:t xml:space="preserve"> S</w:t>
      </w:r>
      <w:r w:rsidR="00BD3136" w:rsidRPr="002A2B6A">
        <w:rPr>
          <w:rFonts w:ascii="Palatino Linotype" w:eastAsia="宋体" w:hAnsi="Palatino Linotype" w:cs="Times New Roman" w:hint="eastAsia"/>
          <w:iCs/>
          <w:sz w:val="21"/>
          <w:lang w:eastAsia="zh-CN"/>
        </w:rPr>
        <w:t>T</w:t>
      </w:r>
      <w:r w:rsidRPr="002A2B6A">
        <w:rPr>
          <w:rFonts w:ascii="Palatino Linotype" w:eastAsia="宋体" w:hAnsi="Palatino Linotype" w:cs="Times New Roman"/>
          <w:iCs/>
          <w:sz w:val="21"/>
          <w:lang w:eastAsia="zh-CN"/>
        </w:rPr>
        <w:t xml:space="preserve"> </w:t>
      </w:r>
      <w:r w:rsidR="00BD3136" w:rsidRPr="002A2B6A">
        <w:rPr>
          <w:rFonts w:ascii="Palatino Linotype" w:eastAsia="宋体" w:hAnsi="Palatino Linotype" w:cs="Times New Roman" w:hint="eastAsia"/>
          <w:iCs/>
          <w:sz w:val="21"/>
          <w:lang w:eastAsia="zh-CN"/>
        </w:rPr>
        <w:t xml:space="preserve">based on the </w:t>
      </w:r>
      <w:r w:rsidRPr="002A2B6A">
        <w:rPr>
          <w:rFonts w:ascii="Palatino Linotype" w:eastAsia="宋体" w:hAnsi="Palatino Linotype" w:cs="Times New Roman"/>
          <w:iCs/>
          <w:sz w:val="21"/>
          <w:lang w:eastAsia="zh-CN"/>
        </w:rPr>
        <w:t xml:space="preserve">FPKM value (Rf) and </w:t>
      </w:r>
      <w:proofErr w:type="spellStart"/>
      <w:r w:rsidRPr="002A2B6A">
        <w:rPr>
          <w:rFonts w:ascii="Palatino Linotype" w:eastAsia="宋体" w:hAnsi="Palatino Linotype" w:cs="Times New Roman"/>
          <w:iCs/>
          <w:sz w:val="21"/>
          <w:lang w:eastAsia="zh-CN"/>
        </w:rPr>
        <w:t>qRT</w:t>
      </w:r>
      <w:proofErr w:type="spellEnd"/>
      <w:r w:rsidRPr="002A2B6A">
        <w:rPr>
          <w:rFonts w:ascii="Palatino Linotype" w:eastAsia="宋体" w:hAnsi="Palatino Linotype" w:cs="Times New Roman"/>
          <w:iCs/>
          <w:sz w:val="21"/>
          <w:lang w:eastAsia="zh-CN"/>
        </w:rPr>
        <w:t>-PCR (</w:t>
      </w:r>
      <w:proofErr w:type="spellStart"/>
      <w:r w:rsidRPr="002A2B6A">
        <w:rPr>
          <w:rFonts w:ascii="Palatino Linotype" w:eastAsia="宋体" w:hAnsi="Palatino Linotype" w:cs="Times New Roman"/>
          <w:iCs/>
          <w:sz w:val="21"/>
          <w:lang w:eastAsia="zh-CN"/>
        </w:rPr>
        <w:t>Rq</w:t>
      </w:r>
      <w:proofErr w:type="spellEnd"/>
      <w:r w:rsidRPr="002A2B6A">
        <w:rPr>
          <w:rFonts w:ascii="Palatino Linotype" w:eastAsia="宋体" w:hAnsi="Palatino Linotype" w:cs="Times New Roman"/>
          <w:iCs/>
          <w:sz w:val="21"/>
          <w:lang w:eastAsia="zh-CN"/>
        </w:rPr>
        <w:t xml:space="preserve">). Bars show mean ± SE (n = 3). </w:t>
      </w:r>
      <w:r w:rsidR="00967CFB">
        <w:rPr>
          <w:rFonts w:ascii="Palatino Linotype" w:hAnsi="Palatino Linotype" w:cs="Arial"/>
          <w:sz w:val="24"/>
          <w:szCs w:val="24"/>
          <w:lang w:eastAsia="zh-CN"/>
        </w:rPr>
        <w:br w:type="page"/>
      </w:r>
    </w:p>
    <w:p w14:paraId="71CBBCEF" w14:textId="65BE862C" w:rsidR="00B215D7" w:rsidRDefault="00B215D7" w:rsidP="00E37EC7">
      <w:pPr>
        <w:rPr>
          <w:rFonts w:ascii="Palatino Linotype" w:hAnsi="Palatino Linotype" w:cs="Arial"/>
          <w:sz w:val="24"/>
          <w:szCs w:val="24"/>
          <w:lang w:eastAsia="zh-CN"/>
        </w:rPr>
      </w:pPr>
    </w:p>
    <w:p w14:paraId="301BFFBB" w14:textId="6E9A1D53" w:rsidR="00B215D7" w:rsidRDefault="00B215D7" w:rsidP="00E37EC7">
      <w:pPr>
        <w:rPr>
          <w:rFonts w:ascii="Palatino Linotype" w:hAnsi="Palatino Linotype" w:cs="Arial"/>
          <w:sz w:val="24"/>
          <w:szCs w:val="24"/>
          <w:lang w:eastAsia="zh-CN"/>
        </w:rPr>
      </w:pPr>
    </w:p>
    <w:p w14:paraId="3D2E79C8" w14:textId="14592B51" w:rsidR="00B215D7" w:rsidRDefault="00B215D7" w:rsidP="00E37EC7">
      <w:pPr>
        <w:rPr>
          <w:rFonts w:ascii="Palatino Linotype" w:hAnsi="Palatino Linotype" w:cs="Arial"/>
          <w:sz w:val="24"/>
          <w:szCs w:val="24"/>
          <w:lang w:eastAsia="zh-CN"/>
        </w:rPr>
      </w:pPr>
    </w:p>
    <w:p w14:paraId="3B02C71F" w14:textId="3BDF6F15" w:rsidR="00B215D7" w:rsidRDefault="0016466E" w:rsidP="00E37EC7">
      <w:pPr>
        <w:rPr>
          <w:rFonts w:ascii="Palatino Linotype" w:hAnsi="Palatino Linotype" w:cs="Arial"/>
          <w:sz w:val="24"/>
          <w:szCs w:val="24"/>
          <w:lang w:eastAsia="zh-CN"/>
        </w:rPr>
      </w:pPr>
      <w:r>
        <w:rPr>
          <w:rFonts w:ascii="Palatino Linotype" w:hAnsi="Palatino Linotype" w:cs="Arial"/>
          <w:noProof/>
          <w:sz w:val="24"/>
          <w:szCs w:val="24"/>
          <w:lang w:eastAsia="zh-CN"/>
        </w:rPr>
        <w:drawing>
          <wp:anchor distT="0" distB="0" distL="114300" distR="114300" simplePos="0" relativeHeight="251659264" behindDoc="1" locked="0" layoutInCell="1" allowOverlap="1" wp14:anchorId="14467B37" wp14:editId="16E60F0D">
            <wp:simplePos x="0" y="0"/>
            <wp:positionH relativeFrom="column">
              <wp:posOffset>701222</wp:posOffset>
            </wp:positionH>
            <wp:positionV relativeFrom="paragraph">
              <wp:posOffset>32563</wp:posOffset>
            </wp:positionV>
            <wp:extent cx="4217035" cy="1851025"/>
            <wp:effectExtent l="0" t="0" r="0" b="0"/>
            <wp:wrapTight wrapText="bothSides">
              <wp:wrapPolygon edited="0">
                <wp:start x="0" y="0"/>
                <wp:lineTo x="0" y="21341"/>
                <wp:lineTo x="21467" y="21341"/>
                <wp:lineTo x="21467" y="0"/>
                <wp:lineTo x="0" y="0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7035" cy="1851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9DC574" w14:textId="77777777" w:rsidR="00B215D7" w:rsidRDefault="00B215D7" w:rsidP="00E37EC7">
      <w:pPr>
        <w:rPr>
          <w:rFonts w:ascii="Palatino Linotype" w:hAnsi="Palatino Linotype" w:cs="Arial"/>
          <w:sz w:val="24"/>
          <w:szCs w:val="24"/>
          <w:lang w:eastAsia="zh-CN"/>
        </w:rPr>
      </w:pPr>
    </w:p>
    <w:p w14:paraId="63ACE122" w14:textId="77777777" w:rsidR="00B215D7" w:rsidRDefault="00B215D7" w:rsidP="00E37EC7">
      <w:pPr>
        <w:rPr>
          <w:rFonts w:ascii="Palatino Linotype" w:hAnsi="Palatino Linotype" w:cs="Arial"/>
          <w:sz w:val="24"/>
          <w:szCs w:val="24"/>
          <w:lang w:eastAsia="zh-CN"/>
        </w:rPr>
      </w:pPr>
    </w:p>
    <w:p w14:paraId="7A45C810" w14:textId="77777777" w:rsidR="00B215D7" w:rsidRDefault="00B215D7" w:rsidP="00E37EC7">
      <w:pPr>
        <w:rPr>
          <w:rFonts w:ascii="Palatino Linotype" w:hAnsi="Palatino Linotype" w:cs="Arial"/>
          <w:sz w:val="24"/>
          <w:szCs w:val="24"/>
          <w:lang w:eastAsia="zh-CN"/>
        </w:rPr>
      </w:pPr>
    </w:p>
    <w:p w14:paraId="62191189" w14:textId="77777777" w:rsidR="00B215D7" w:rsidRDefault="00B215D7" w:rsidP="00E37EC7">
      <w:pPr>
        <w:rPr>
          <w:rFonts w:ascii="Palatino Linotype" w:hAnsi="Palatino Linotype" w:cs="Arial"/>
          <w:sz w:val="24"/>
          <w:szCs w:val="24"/>
          <w:lang w:eastAsia="zh-CN"/>
        </w:rPr>
      </w:pPr>
    </w:p>
    <w:p w14:paraId="76C29B0B" w14:textId="77777777" w:rsidR="00B215D7" w:rsidRDefault="00B215D7" w:rsidP="00E37EC7">
      <w:pPr>
        <w:rPr>
          <w:rFonts w:ascii="Palatino Linotype" w:hAnsi="Palatino Linotype" w:cs="Arial"/>
          <w:sz w:val="24"/>
          <w:szCs w:val="24"/>
          <w:lang w:eastAsia="zh-CN"/>
        </w:rPr>
      </w:pPr>
    </w:p>
    <w:p w14:paraId="5907C70B" w14:textId="1E161562" w:rsidR="004C7894" w:rsidRPr="00E11CAB" w:rsidRDefault="00E52101" w:rsidP="00E11CAB">
      <w:pPr>
        <w:spacing w:after="0" w:line="276" w:lineRule="auto"/>
        <w:rPr>
          <w:rFonts w:ascii="Palatino Linotype" w:eastAsia="宋体" w:hAnsi="Palatino Linotype" w:cs="Times New Roman"/>
          <w:iCs/>
          <w:sz w:val="21"/>
          <w:szCs w:val="21"/>
          <w:lang w:eastAsia="zh-CN"/>
        </w:rPr>
      </w:pPr>
      <w:r w:rsidRPr="009D7A0A">
        <w:rPr>
          <w:rFonts w:ascii="Palatino Linotype" w:eastAsia="宋体" w:hAnsi="Palatino Linotype" w:cs="Times New Roman"/>
          <w:b/>
          <w:bCs/>
          <w:iCs/>
          <w:sz w:val="21"/>
        </w:rPr>
        <w:t xml:space="preserve">Figure </w:t>
      </w:r>
      <w:r>
        <w:rPr>
          <w:rFonts w:ascii="Palatino Linotype" w:eastAsia="宋体" w:hAnsi="Palatino Linotype" w:cs="Times New Roman"/>
          <w:b/>
          <w:bCs/>
          <w:iCs/>
          <w:sz w:val="21"/>
        </w:rPr>
        <w:t>S</w:t>
      </w:r>
      <w:r w:rsidR="009158CB">
        <w:rPr>
          <w:rFonts w:ascii="Palatino Linotype" w:eastAsia="宋体" w:hAnsi="Palatino Linotype" w:cs="Times New Roman"/>
          <w:b/>
          <w:bCs/>
          <w:iCs/>
          <w:sz w:val="21"/>
          <w:lang w:eastAsia="zh-CN"/>
        </w:rPr>
        <w:t>3</w:t>
      </w:r>
      <w:r w:rsidRPr="009D7A0A">
        <w:rPr>
          <w:rFonts w:ascii="Palatino Linotype" w:eastAsia="宋体" w:hAnsi="Palatino Linotype" w:cs="Times New Roman"/>
          <w:b/>
          <w:bCs/>
          <w:iCs/>
          <w:sz w:val="21"/>
        </w:rPr>
        <w:t>.</w:t>
      </w:r>
      <w:r w:rsidRPr="009D7A0A">
        <w:rPr>
          <w:rFonts w:ascii="Palatino Linotype" w:eastAsia="宋体" w:hAnsi="Palatino Linotype" w:cs="Times New Roman"/>
          <w:iCs/>
          <w:sz w:val="21"/>
        </w:rPr>
        <w:t xml:space="preserve"> Heatmap of </w:t>
      </w:r>
      <w:r w:rsidR="0081674E">
        <w:rPr>
          <w:rFonts w:ascii="Palatino Linotype" w:eastAsia="宋体" w:hAnsi="Palatino Linotype" w:cs="Times New Roman" w:hint="eastAsia"/>
          <w:iCs/>
          <w:sz w:val="21"/>
          <w:lang w:eastAsia="zh-CN"/>
        </w:rPr>
        <w:t xml:space="preserve">transporter-related </w:t>
      </w:r>
      <w:r>
        <w:rPr>
          <w:rFonts w:ascii="Palatino Linotype" w:eastAsia="宋体" w:hAnsi="Palatino Linotype" w:cs="Times New Roman" w:hint="eastAsia"/>
          <w:iCs/>
          <w:sz w:val="21"/>
          <w:lang w:eastAsia="zh-CN"/>
        </w:rPr>
        <w:t xml:space="preserve">DEGs </w:t>
      </w:r>
      <w:r w:rsidR="0081674E">
        <w:rPr>
          <w:rFonts w:ascii="Palatino Linotype" w:eastAsia="宋体" w:hAnsi="Palatino Linotype" w:cs="Times New Roman" w:hint="eastAsia"/>
          <w:iCs/>
          <w:sz w:val="21"/>
          <w:lang w:eastAsia="zh-CN"/>
        </w:rPr>
        <w:t xml:space="preserve">that were potentially associated </w:t>
      </w:r>
      <w:r>
        <w:rPr>
          <w:rFonts w:ascii="Palatino Linotype" w:eastAsia="宋体" w:hAnsi="Palatino Linotype" w:cs="Times New Roman" w:hint="eastAsia"/>
          <w:iCs/>
          <w:sz w:val="21"/>
          <w:lang w:eastAsia="zh-CN"/>
        </w:rPr>
        <w:t xml:space="preserve">with fruit sugar </w:t>
      </w:r>
      <w:r>
        <w:rPr>
          <w:rFonts w:ascii="Palatino Linotype" w:eastAsia="宋体" w:hAnsi="Palatino Linotype" w:cs="Times New Roman"/>
          <w:iCs/>
          <w:sz w:val="21"/>
          <w:lang w:eastAsia="zh-CN"/>
        </w:rPr>
        <w:t>accumulation</w:t>
      </w:r>
      <w:r>
        <w:rPr>
          <w:rFonts w:ascii="Palatino Linotype" w:eastAsia="宋体" w:hAnsi="Palatino Linotype" w:cs="Times New Roman" w:hint="eastAsia"/>
          <w:iCs/>
          <w:sz w:val="21"/>
          <w:lang w:eastAsia="zh-CN"/>
        </w:rPr>
        <w:t>.</w:t>
      </w:r>
      <w:r w:rsidR="0081674E">
        <w:rPr>
          <w:rFonts w:ascii="Palatino Linotype" w:eastAsia="宋体" w:hAnsi="Palatino Linotype" w:cs="Times New Roman" w:hint="eastAsia"/>
          <w:iCs/>
          <w:sz w:val="21"/>
          <w:lang w:eastAsia="zh-CN"/>
        </w:rPr>
        <w:t xml:space="preserve"> </w:t>
      </w:r>
    </w:p>
    <w:sectPr w:rsidR="004C7894" w:rsidRPr="00E11CAB" w:rsidSect="00B215D7">
      <w:pgSz w:w="12240" w:h="15840" w:code="1"/>
      <w:pgMar w:top="1191" w:right="1418" w:bottom="1191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D871C" w14:textId="77777777" w:rsidR="0040412B" w:rsidRDefault="0040412B" w:rsidP="00BC5235">
      <w:pPr>
        <w:spacing w:after="0" w:line="240" w:lineRule="auto"/>
      </w:pPr>
      <w:r>
        <w:separator/>
      </w:r>
    </w:p>
  </w:endnote>
  <w:endnote w:type="continuationSeparator" w:id="0">
    <w:p w14:paraId="6888BEBE" w14:textId="77777777" w:rsidR="0040412B" w:rsidRDefault="0040412B" w:rsidP="00BC52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F1035" w14:textId="77777777" w:rsidR="0040412B" w:rsidRDefault="0040412B" w:rsidP="00BC5235">
      <w:pPr>
        <w:spacing w:after="0" w:line="240" w:lineRule="auto"/>
      </w:pPr>
      <w:r>
        <w:separator/>
      </w:r>
    </w:p>
  </w:footnote>
  <w:footnote w:type="continuationSeparator" w:id="0">
    <w:p w14:paraId="5F4A2105" w14:textId="77777777" w:rsidR="0040412B" w:rsidRDefault="0040412B" w:rsidP="00BC52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519B"/>
    <w:rsid w:val="000113DD"/>
    <w:rsid w:val="00016D93"/>
    <w:rsid w:val="00027422"/>
    <w:rsid w:val="00042C0F"/>
    <w:rsid w:val="00046AFF"/>
    <w:rsid w:val="00046EF8"/>
    <w:rsid w:val="00047F85"/>
    <w:rsid w:val="00066452"/>
    <w:rsid w:val="00066CAB"/>
    <w:rsid w:val="00072FE4"/>
    <w:rsid w:val="00091663"/>
    <w:rsid w:val="00091666"/>
    <w:rsid w:val="000936C9"/>
    <w:rsid w:val="000A5685"/>
    <w:rsid w:val="000C37FE"/>
    <w:rsid w:val="000D000B"/>
    <w:rsid w:val="000D1863"/>
    <w:rsid w:val="000D670B"/>
    <w:rsid w:val="000E0596"/>
    <w:rsid w:val="00122284"/>
    <w:rsid w:val="0013100D"/>
    <w:rsid w:val="00140710"/>
    <w:rsid w:val="00142B54"/>
    <w:rsid w:val="001508B4"/>
    <w:rsid w:val="0015236E"/>
    <w:rsid w:val="00154AEA"/>
    <w:rsid w:val="0016140C"/>
    <w:rsid w:val="0016466E"/>
    <w:rsid w:val="00165A4D"/>
    <w:rsid w:val="00184409"/>
    <w:rsid w:val="001867A2"/>
    <w:rsid w:val="001A24DC"/>
    <w:rsid w:val="001B1EC1"/>
    <w:rsid w:val="001B272E"/>
    <w:rsid w:val="001B6632"/>
    <w:rsid w:val="001E0AE5"/>
    <w:rsid w:val="001E5B00"/>
    <w:rsid w:val="001F08CE"/>
    <w:rsid w:val="001F3039"/>
    <w:rsid w:val="001F69E5"/>
    <w:rsid w:val="002029A4"/>
    <w:rsid w:val="00224130"/>
    <w:rsid w:val="00224865"/>
    <w:rsid w:val="00224DC6"/>
    <w:rsid w:val="00226157"/>
    <w:rsid w:val="00232392"/>
    <w:rsid w:val="00237E33"/>
    <w:rsid w:val="00244E97"/>
    <w:rsid w:val="00256902"/>
    <w:rsid w:val="00257C21"/>
    <w:rsid w:val="00260185"/>
    <w:rsid w:val="00284C1A"/>
    <w:rsid w:val="002862B0"/>
    <w:rsid w:val="002875C6"/>
    <w:rsid w:val="00293299"/>
    <w:rsid w:val="00294FCA"/>
    <w:rsid w:val="002A0D6B"/>
    <w:rsid w:val="002A2B2A"/>
    <w:rsid w:val="002A2B6A"/>
    <w:rsid w:val="002C70FF"/>
    <w:rsid w:val="002C799A"/>
    <w:rsid w:val="002F757D"/>
    <w:rsid w:val="00302444"/>
    <w:rsid w:val="003102A3"/>
    <w:rsid w:val="0031110B"/>
    <w:rsid w:val="0032426E"/>
    <w:rsid w:val="00325CC9"/>
    <w:rsid w:val="00325EEE"/>
    <w:rsid w:val="00332EE5"/>
    <w:rsid w:val="0034027E"/>
    <w:rsid w:val="00341684"/>
    <w:rsid w:val="00350281"/>
    <w:rsid w:val="00352CCC"/>
    <w:rsid w:val="00355979"/>
    <w:rsid w:val="00372D88"/>
    <w:rsid w:val="00377CDD"/>
    <w:rsid w:val="00391A86"/>
    <w:rsid w:val="003A48E4"/>
    <w:rsid w:val="003A4FE0"/>
    <w:rsid w:val="003B0636"/>
    <w:rsid w:val="003B0748"/>
    <w:rsid w:val="003B22A3"/>
    <w:rsid w:val="003D378A"/>
    <w:rsid w:val="003E211D"/>
    <w:rsid w:val="003F1305"/>
    <w:rsid w:val="0040412B"/>
    <w:rsid w:val="004077DF"/>
    <w:rsid w:val="00412A44"/>
    <w:rsid w:val="00413134"/>
    <w:rsid w:val="00417A74"/>
    <w:rsid w:val="0042371E"/>
    <w:rsid w:val="00427569"/>
    <w:rsid w:val="00433D54"/>
    <w:rsid w:val="00435145"/>
    <w:rsid w:val="00445FDC"/>
    <w:rsid w:val="0044690B"/>
    <w:rsid w:val="00470EA1"/>
    <w:rsid w:val="00475568"/>
    <w:rsid w:val="00491D58"/>
    <w:rsid w:val="004C7894"/>
    <w:rsid w:val="004D11D8"/>
    <w:rsid w:val="004E6CA5"/>
    <w:rsid w:val="004F25CF"/>
    <w:rsid w:val="00553217"/>
    <w:rsid w:val="00574985"/>
    <w:rsid w:val="005830EC"/>
    <w:rsid w:val="00593A91"/>
    <w:rsid w:val="005A1FF3"/>
    <w:rsid w:val="005A75BA"/>
    <w:rsid w:val="005B1FA1"/>
    <w:rsid w:val="005B2E6A"/>
    <w:rsid w:val="005B3B72"/>
    <w:rsid w:val="005C136E"/>
    <w:rsid w:val="005C1AFF"/>
    <w:rsid w:val="005C23DA"/>
    <w:rsid w:val="005D544B"/>
    <w:rsid w:val="005D6887"/>
    <w:rsid w:val="005E11E3"/>
    <w:rsid w:val="005F662F"/>
    <w:rsid w:val="00601657"/>
    <w:rsid w:val="0061044B"/>
    <w:rsid w:val="00615A49"/>
    <w:rsid w:val="00616475"/>
    <w:rsid w:val="006214FF"/>
    <w:rsid w:val="00623797"/>
    <w:rsid w:val="00626CDA"/>
    <w:rsid w:val="00634E18"/>
    <w:rsid w:val="00640A3E"/>
    <w:rsid w:val="00644949"/>
    <w:rsid w:val="00644980"/>
    <w:rsid w:val="00644D43"/>
    <w:rsid w:val="00651CCB"/>
    <w:rsid w:val="00654993"/>
    <w:rsid w:val="00663C63"/>
    <w:rsid w:val="0066429B"/>
    <w:rsid w:val="00673D17"/>
    <w:rsid w:val="00675BE9"/>
    <w:rsid w:val="00677661"/>
    <w:rsid w:val="006823F4"/>
    <w:rsid w:val="006847AA"/>
    <w:rsid w:val="006927B4"/>
    <w:rsid w:val="0069519B"/>
    <w:rsid w:val="006A0DAB"/>
    <w:rsid w:val="006A5867"/>
    <w:rsid w:val="006C7EBF"/>
    <w:rsid w:val="006E3100"/>
    <w:rsid w:val="006E3B4B"/>
    <w:rsid w:val="006E6F3F"/>
    <w:rsid w:val="006E7A3B"/>
    <w:rsid w:val="006F47D6"/>
    <w:rsid w:val="0071311C"/>
    <w:rsid w:val="00735243"/>
    <w:rsid w:val="00736E1C"/>
    <w:rsid w:val="00743447"/>
    <w:rsid w:val="00751218"/>
    <w:rsid w:val="007827EA"/>
    <w:rsid w:val="007841A7"/>
    <w:rsid w:val="00785B5F"/>
    <w:rsid w:val="00787DF3"/>
    <w:rsid w:val="007A0D7F"/>
    <w:rsid w:val="007A1B87"/>
    <w:rsid w:val="007B4942"/>
    <w:rsid w:val="007C4A69"/>
    <w:rsid w:val="007C56F8"/>
    <w:rsid w:val="007C5A3A"/>
    <w:rsid w:val="007D4DEF"/>
    <w:rsid w:val="007E27BD"/>
    <w:rsid w:val="007E6A4A"/>
    <w:rsid w:val="007F2371"/>
    <w:rsid w:val="007F5969"/>
    <w:rsid w:val="00810BEE"/>
    <w:rsid w:val="00814A0E"/>
    <w:rsid w:val="008158C4"/>
    <w:rsid w:val="0081674E"/>
    <w:rsid w:val="00816C8F"/>
    <w:rsid w:val="0083301D"/>
    <w:rsid w:val="00837E6C"/>
    <w:rsid w:val="0084427F"/>
    <w:rsid w:val="008442E9"/>
    <w:rsid w:val="008445CE"/>
    <w:rsid w:val="00845D1B"/>
    <w:rsid w:val="00850991"/>
    <w:rsid w:val="00853972"/>
    <w:rsid w:val="008668B2"/>
    <w:rsid w:val="00871E2D"/>
    <w:rsid w:val="00893B7A"/>
    <w:rsid w:val="008952FF"/>
    <w:rsid w:val="008A06C9"/>
    <w:rsid w:val="008B231E"/>
    <w:rsid w:val="008B283B"/>
    <w:rsid w:val="008B4C6C"/>
    <w:rsid w:val="008B71C1"/>
    <w:rsid w:val="008C78FE"/>
    <w:rsid w:val="008D1E57"/>
    <w:rsid w:val="008D41D6"/>
    <w:rsid w:val="008D4E39"/>
    <w:rsid w:val="008D7188"/>
    <w:rsid w:val="008D7304"/>
    <w:rsid w:val="00905BB5"/>
    <w:rsid w:val="0090702A"/>
    <w:rsid w:val="009158CB"/>
    <w:rsid w:val="00946AAF"/>
    <w:rsid w:val="00947710"/>
    <w:rsid w:val="00967CFB"/>
    <w:rsid w:val="00971D38"/>
    <w:rsid w:val="00980DDE"/>
    <w:rsid w:val="00984EF9"/>
    <w:rsid w:val="009858D1"/>
    <w:rsid w:val="009B400E"/>
    <w:rsid w:val="009C25EE"/>
    <w:rsid w:val="009D2082"/>
    <w:rsid w:val="009D7A0A"/>
    <w:rsid w:val="009D7D38"/>
    <w:rsid w:val="009E1ABE"/>
    <w:rsid w:val="009F2449"/>
    <w:rsid w:val="009F28F8"/>
    <w:rsid w:val="009F30D9"/>
    <w:rsid w:val="00A049D1"/>
    <w:rsid w:val="00A11494"/>
    <w:rsid w:val="00A12176"/>
    <w:rsid w:val="00A129BF"/>
    <w:rsid w:val="00A12B4F"/>
    <w:rsid w:val="00A14A4F"/>
    <w:rsid w:val="00A16DDE"/>
    <w:rsid w:val="00A1753E"/>
    <w:rsid w:val="00A20252"/>
    <w:rsid w:val="00A20DD9"/>
    <w:rsid w:val="00A226D9"/>
    <w:rsid w:val="00A30D3B"/>
    <w:rsid w:val="00A32048"/>
    <w:rsid w:val="00A37D10"/>
    <w:rsid w:val="00A440A2"/>
    <w:rsid w:val="00A4599C"/>
    <w:rsid w:val="00A56149"/>
    <w:rsid w:val="00A57D9D"/>
    <w:rsid w:val="00A653AF"/>
    <w:rsid w:val="00A662AF"/>
    <w:rsid w:val="00A80B87"/>
    <w:rsid w:val="00A911EB"/>
    <w:rsid w:val="00A93930"/>
    <w:rsid w:val="00AA3AE5"/>
    <w:rsid w:val="00AB15AC"/>
    <w:rsid w:val="00AB35BC"/>
    <w:rsid w:val="00AB765B"/>
    <w:rsid w:val="00AB79A2"/>
    <w:rsid w:val="00AC5CC6"/>
    <w:rsid w:val="00AC6AF7"/>
    <w:rsid w:val="00AE5297"/>
    <w:rsid w:val="00AF1B5C"/>
    <w:rsid w:val="00AF1CFA"/>
    <w:rsid w:val="00AF56BD"/>
    <w:rsid w:val="00B215D7"/>
    <w:rsid w:val="00B27CEA"/>
    <w:rsid w:val="00B33481"/>
    <w:rsid w:val="00B341E8"/>
    <w:rsid w:val="00B3503C"/>
    <w:rsid w:val="00B361E5"/>
    <w:rsid w:val="00B536E6"/>
    <w:rsid w:val="00B57225"/>
    <w:rsid w:val="00B6291D"/>
    <w:rsid w:val="00B646CD"/>
    <w:rsid w:val="00B812EF"/>
    <w:rsid w:val="00B870A6"/>
    <w:rsid w:val="00B92152"/>
    <w:rsid w:val="00B949BF"/>
    <w:rsid w:val="00BA5C82"/>
    <w:rsid w:val="00BA6AF0"/>
    <w:rsid w:val="00BC5235"/>
    <w:rsid w:val="00BD3136"/>
    <w:rsid w:val="00BF2E16"/>
    <w:rsid w:val="00C01797"/>
    <w:rsid w:val="00C16EF0"/>
    <w:rsid w:val="00C22592"/>
    <w:rsid w:val="00C36346"/>
    <w:rsid w:val="00C435C1"/>
    <w:rsid w:val="00C459D2"/>
    <w:rsid w:val="00C45B55"/>
    <w:rsid w:val="00C53C30"/>
    <w:rsid w:val="00C5733E"/>
    <w:rsid w:val="00C727E2"/>
    <w:rsid w:val="00C823B3"/>
    <w:rsid w:val="00C9420F"/>
    <w:rsid w:val="00CA4027"/>
    <w:rsid w:val="00CA5067"/>
    <w:rsid w:val="00CB0DBB"/>
    <w:rsid w:val="00CD0E0A"/>
    <w:rsid w:val="00CD0E34"/>
    <w:rsid w:val="00CE4D9D"/>
    <w:rsid w:val="00D072BB"/>
    <w:rsid w:val="00D1541F"/>
    <w:rsid w:val="00D155A1"/>
    <w:rsid w:val="00D24854"/>
    <w:rsid w:val="00D262C5"/>
    <w:rsid w:val="00D41E3F"/>
    <w:rsid w:val="00D55E5F"/>
    <w:rsid w:val="00D61B73"/>
    <w:rsid w:val="00DA4AF4"/>
    <w:rsid w:val="00DA7922"/>
    <w:rsid w:val="00DC1135"/>
    <w:rsid w:val="00DD0A7A"/>
    <w:rsid w:val="00DD13FE"/>
    <w:rsid w:val="00DE04AE"/>
    <w:rsid w:val="00DE7362"/>
    <w:rsid w:val="00DE7EF1"/>
    <w:rsid w:val="00DF2F65"/>
    <w:rsid w:val="00DF35F0"/>
    <w:rsid w:val="00E05C41"/>
    <w:rsid w:val="00E11CAB"/>
    <w:rsid w:val="00E12A37"/>
    <w:rsid w:val="00E12AFC"/>
    <w:rsid w:val="00E20AD5"/>
    <w:rsid w:val="00E25E5E"/>
    <w:rsid w:val="00E37EC7"/>
    <w:rsid w:val="00E4471A"/>
    <w:rsid w:val="00E52101"/>
    <w:rsid w:val="00E53FED"/>
    <w:rsid w:val="00E545EE"/>
    <w:rsid w:val="00E61B03"/>
    <w:rsid w:val="00E66DF4"/>
    <w:rsid w:val="00E74516"/>
    <w:rsid w:val="00E753B5"/>
    <w:rsid w:val="00E84212"/>
    <w:rsid w:val="00E862E9"/>
    <w:rsid w:val="00E8638A"/>
    <w:rsid w:val="00EB025E"/>
    <w:rsid w:val="00EB589B"/>
    <w:rsid w:val="00EC057B"/>
    <w:rsid w:val="00ED1909"/>
    <w:rsid w:val="00ED2AD6"/>
    <w:rsid w:val="00ED3BAB"/>
    <w:rsid w:val="00EE4F4D"/>
    <w:rsid w:val="00EE5302"/>
    <w:rsid w:val="00F020E3"/>
    <w:rsid w:val="00F05812"/>
    <w:rsid w:val="00F20730"/>
    <w:rsid w:val="00F2577D"/>
    <w:rsid w:val="00F30502"/>
    <w:rsid w:val="00F324E9"/>
    <w:rsid w:val="00F3709A"/>
    <w:rsid w:val="00F64309"/>
    <w:rsid w:val="00F7454F"/>
    <w:rsid w:val="00FA65EA"/>
    <w:rsid w:val="00FB6C4E"/>
    <w:rsid w:val="00FC3A58"/>
    <w:rsid w:val="00FE704E"/>
    <w:rsid w:val="00FF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310DD"/>
  <w15:docId w15:val="{08D281D1-EF8C-4D43-84FC-72826714A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3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C52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BC5235"/>
  </w:style>
  <w:style w:type="paragraph" w:styleId="a6">
    <w:name w:val="footer"/>
    <w:basedOn w:val="a"/>
    <w:link w:val="a7"/>
    <w:uiPriority w:val="99"/>
    <w:unhideWhenUsed/>
    <w:rsid w:val="00BC52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BC5235"/>
  </w:style>
  <w:style w:type="paragraph" w:styleId="a8">
    <w:name w:val="caption"/>
    <w:basedOn w:val="a"/>
    <w:next w:val="a"/>
    <w:uiPriority w:val="35"/>
    <w:unhideWhenUsed/>
    <w:qFormat/>
    <w:rsid w:val="00DA79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5C136E"/>
    <w:pPr>
      <w:spacing w:after="0"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C13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1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5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1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3DF615-7C6F-42C3-9838-00DF931323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AH MD DULAL ALI</dc:creator>
  <cp:keywords/>
  <dc:description/>
  <cp:lastModifiedBy>Wang Lu</cp:lastModifiedBy>
  <cp:revision>30</cp:revision>
  <dcterms:created xsi:type="dcterms:W3CDTF">2022-03-06T03:45:00Z</dcterms:created>
  <dcterms:modified xsi:type="dcterms:W3CDTF">2022-11-11T17:51:00Z</dcterms:modified>
</cp:coreProperties>
</file>